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024083" w14:textId="77777777" w:rsidR="00D3052F" w:rsidRPr="001303E1" w:rsidRDefault="00D3052F" w:rsidP="00D3052F">
      <w:pPr>
        <w:jc w:val="both"/>
        <w:rPr>
          <w:rFonts w:ascii="Arial" w:hAnsi="Arial" w:cs="Arial"/>
          <w:sz w:val="16"/>
          <w:szCs w:val="20"/>
        </w:rPr>
      </w:pPr>
    </w:p>
    <w:p w14:paraId="6C71AB8B" w14:textId="4ACE9549" w:rsidR="00D3052F" w:rsidRPr="001303E1" w:rsidRDefault="00440C3E" w:rsidP="00D3052F">
      <w:pPr>
        <w:jc w:val="both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 xml:space="preserve">S1 </w:t>
      </w:r>
      <w:r w:rsidR="00D3052F" w:rsidRPr="001303E1">
        <w:rPr>
          <w:rFonts w:ascii="Arial" w:hAnsi="Arial" w:cs="Arial"/>
          <w:b/>
          <w:sz w:val="20"/>
        </w:rPr>
        <w:t xml:space="preserve">Table: </w:t>
      </w:r>
      <w:bookmarkStart w:id="0" w:name="_Hlk54233137"/>
      <w:r w:rsidR="00D3052F" w:rsidRPr="001303E1">
        <w:rPr>
          <w:rFonts w:ascii="Arial" w:hAnsi="Arial" w:cs="Arial"/>
          <w:b/>
          <w:sz w:val="20"/>
        </w:rPr>
        <w:t>Sucrose consumption at the feeders and estimated amounts of clothianidin collected.</w:t>
      </w:r>
    </w:p>
    <w:bookmarkEnd w:id="0"/>
    <w:p w14:paraId="5FCED80C" w14:textId="77777777" w:rsidR="00D3052F" w:rsidRPr="001303E1" w:rsidRDefault="00D3052F" w:rsidP="00D3052F">
      <w:pPr>
        <w:jc w:val="both"/>
        <w:rPr>
          <w:rFonts w:ascii="Arial" w:hAnsi="Arial" w:cs="Arial"/>
          <w:b/>
          <w:sz w:val="12"/>
        </w:rPr>
      </w:pPr>
    </w:p>
    <w:tbl>
      <w:tblPr>
        <w:tblStyle w:val="PlainTable2"/>
        <w:tblW w:w="8931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418"/>
        <w:gridCol w:w="992"/>
        <w:gridCol w:w="1417"/>
        <w:gridCol w:w="993"/>
        <w:gridCol w:w="425"/>
        <w:gridCol w:w="1276"/>
      </w:tblGrid>
      <w:tr w:rsidR="00D3052F" w:rsidRPr="001303E1" w14:paraId="07D475F1" w14:textId="77777777" w:rsidTr="009076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D433B93" w14:textId="77777777" w:rsidR="00D3052F" w:rsidRPr="001303E1" w:rsidRDefault="00D3052F" w:rsidP="00907651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</w:tcPr>
          <w:p w14:paraId="37512981" w14:textId="77777777" w:rsidR="00D3052F" w:rsidRPr="001303E1" w:rsidRDefault="00D3052F" w:rsidP="00907651">
            <w:pPr>
              <w:ind w:right="-1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1303E1">
              <w:rPr>
                <w:rFonts w:ascii="Arial" w:hAnsi="Arial" w:cs="Arial"/>
                <w:b w:val="0"/>
                <w:sz w:val="18"/>
                <w:szCs w:val="18"/>
              </w:rPr>
              <w:t>duration feeder open (min)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FB20F0F" w14:textId="77777777" w:rsidR="00D3052F" w:rsidRPr="001303E1" w:rsidRDefault="00D3052F" w:rsidP="009076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1303E1">
              <w:rPr>
                <w:rFonts w:ascii="Arial" w:hAnsi="Arial" w:cs="Arial"/>
                <w:b w:val="0"/>
                <w:sz w:val="18"/>
                <w:szCs w:val="18"/>
              </w:rPr>
              <w:t xml:space="preserve">total </w:t>
            </w:r>
            <w:proofErr w:type="spellStart"/>
            <w:r w:rsidRPr="001303E1">
              <w:rPr>
                <w:rFonts w:ascii="Arial" w:hAnsi="Arial" w:cs="Arial"/>
                <w:b w:val="0"/>
                <w:sz w:val="18"/>
                <w:szCs w:val="18"/>
              </w:rPr>
              <w:t>consump</w:t>
            </w:r>
            <w:proofErr w:type="spellEnd"/>
          </w:p>
          <w:p w14:paraId="2CF87A15" w14:textId="77777777" w:rsidR="00D3052F" w:rsidRPr="001303E1" w:rsidRDefault="00D3052F" w:rsidP="009076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1303E1">
              <w:rPr>
                <w:rFonts w:ascii="Arial" w:hAnsi="Arial" w:cs="Arial"/>
                <w:b w:val="0"/>
                <w:sz w:val="18"/>
                <w:szCs w:val="18"/>
              </w:rPr>
              <w:t>-</w:t>
            </w:r>
            <w:proofErr w:type="spellStart"/>
            <w:r w:rsidRPr="001303E1">
              <w:rPr>
                <w:rFonts w:ascii="Arial" w:hAnsi="Arial" w:cs="Arial"/>
                <w:b w:val="0"/>
                <w:sz w:val="18"/>
                <w:szCs w:val="18"/>
              </w:rPr>
              <w:t>tion</w:t>
            </w:r>
            <w:proofErr w:type="spellEnd"/>
            <w:r w:rsidRPr="001303E1">
              <w:rPr>
                <w:rFonts w:ascii="Arial" w:hAnsi="Arial" w:cs="Arial"/>
                <w:b w:val="0"/>
                <w:sz w:val="18"/>
                <w:szCs w:val="18"/>
              </w:rPr>
              <w:t xml:space="preserve"> /day (ml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37043FB" w14:textId="77777777" w:rsidR="00D3052F" w:rsidRPr="001303E1" w:rsidRDefault="00D3052F" w:rsidP="00907651">
            <w:pPr>
              <w:ind w:left="-1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1303E1">
              <w:rPr>
                <w:rFonts w:ascii="Arial" w:hAnsi="Arial" w:cs="Arial"/>
                <w:b w:val="0"/>
                <w:sz w:val="18"/>
                <w:szCs w:val="18"/>
              </w:rPr>
              <w:t>No. of bees at the feeder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4ECD18C" w14:textId="77777777" w:rsidR="00D3052F" w:rsidRPr="001303E1" w:rsidRDefault="00D3052F" w:rsidP="00907651">
            <w:pPr>
              <w:ind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1303E1">
              <w:rPr>
                <w:rFonts w:ascii="Arial" w:hAnsi="Arial" w:cs="Arial"/>
                <w:b w:val="0"/>
                <w:sz w:val="18"/>
                <w:szCs w:val="18"/>
              </w:rPr>
              <w:t>estimated sucrose collected /bee /day (ml)</w:t>
            </w:r>
          </w:p>
        </w:tc>
        <w:tc>
          <w:tcPr>
            <w:tcW w:w="1418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C2FA7C6" w14:textId="77777777" w:rsidR="00D3052F" w:rsidRPr="001303E1" w:rsidRDefault="00D3052F" w:rsidP="00907651">
            <w:pPr>
              <w:ind w:left="-249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1303E1">
              <w:rPr>
                <w:rFonts w:ascii="Arial" w:hAnsi="Arial" w:cs="Arial"/>
                <w:b w:val="0"/>
                <w:sz w:val="18"/>
                <w:szCs w:val="18"/>
              </w:rPr>
              <w:t>estimated clothianidin collected /bee</w:t>
            </w:r>
          </w:p>
          <w:p w14:paraId="2B442E73" w14:textId="77777777" w:rsidR="00D3052F" w:rsidRPr="001303E1" w:rsidRDefault="00D3052F" w:rsidP="00907651">
            <w:pPr>
              <w:ind w:left="-249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1303E1">
              <w:rPr>
                <w:rFonts w:ascii="Arial" w:hAnsi="Arial" w:cs="Arial"/>
                <w:b w:val="0"/>
                <w:sz w:val="18"/>
                <w:szCs w:val="18"/>
              </w:rPr>
              <w:t>/day (ng)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1B6AB3F" w14:textId="77777777" w:rsidR="00D3052F" w:rsidRPr="001303E1" w:rsidRDefault="00D3052F" w:rsidP="00907651">
            <w:pPr>
              <w:ind w:left="-108" w:right="31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1303E1">
              <w:rPr>
                <w:rFonts w:ascii="Arial" w:hAnsi="Arial" w:cs="Arial"/>
                <w:b w:val="0"/>
                <w:sz w:val="18"/>
                <w:szCs w:val="18"/>
              </w:rPr>
              <w:t>estimated No. of trips /bee /day</w:t>
            </w:r>
          </w:p>
        </w:tc>
      </w:tr>
      <w:tr w:rsidR="00D3052F" w:rsidRPr="001303E1" w14:paraId="084B0DD6" w14:textId="77777777" w:rsidTr="0090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8"/>
            <w:tcBorders>
              <w:top w:val="single" w:sz="1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BD614F" w14:textId="77777777" w:rsidR="00D3052F" w:rsidRPr="001303E1" w:rsidRDefault="00D3052F" w:rsidP="00907651">
            <w:pPr>
              <w:rPr>
                <w:rFonts w:ascii="Arial" w:hAnsi="Arial" w:cs="Arial"/>
                <w:b w:val="0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4.5 ppb, experiment 1</w:t>
            </w:r>
          </w:p>
        </w:tc>
      </w:tr>
      <w:tr w:rsidR="00D3052F" w:rsidRPr="001303E1" w14:paraId="09012FB1" w14:textId="77777777" w:rsidTr="00907651">
        <w:trPr>
          <w:trHeight w:val="7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E8137" w14:textId="77777777" w:rsidR="00D3052F" w:rsidRPr="001303E1" w:rsidRDefault="00D3052F" w:rsidP="00907651">
            <w:pPr>
              <w:ind w:right="-198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FF6D8" w14:textId="77777777" w:rsidR="00D3052F" w:rsidRPr="001303E1" w:rsidRDefault="00D3052F" w:rsidP="00907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457.71</w:t>
            </w:r>
          </w:p>
          <w:p w14:paraId="33FD8A78" w14:textId="77777777" w:rsidR="00D3052F" w:rsidRPr="001303E1" w:rsidRDefault="00D3052F" w:rsidP="00907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± 17.5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5FACF" w14:textId="77777777" w:rsidR="00D3052F" w:rsidRPr="001303E1" w:rsidRDefault="00D3052F" w:rsidP="00907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113.86</w:t>
            </w:r>
          </w:p>
          <w:p w14:paraId="0063892E" w14:textId="77777777" w:rsidR="00D3052F" w:rsidRPr="001303E1" w:rsidRDefault="00D3052F" w:rsidP="00907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± 10.0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2631C" w14:textId="77777777" w:rsidR="00D3052F" w:rsidRPr="001303E1" w:rsidRDefault="00D3052F" w:rsidP="00907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41 ± 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0E1E5" w14:textId="77777777" w:rsidR="00D3052F" w:rsidRPr="001303E1" w:rsidRDefault="00D3052F" w:rsidP="00907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2.75</w:t>
            </w:r>
          </w:p>
          <w:p w14:paraId="4316E34C" w14:textId="77777777" w:rsidR="00D3052F" w:rsidRPr="001303E1" w:rsidRDefault="00D3052F" w:rsidP="00907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± 0.2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AAAC8" w14:textId="77777777" w:rsidR="00D3052F" w:rsidRPr="001303E1" w:rsidRDefault="00D3052F" w:rsidP="00907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6A221" w14:textId="77777777" w:rsidR="00D3052F" w:rsidRPr="001303E1" w:rsidRDefault="00D3052F" w:rsidP="00907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55.26</w:t>
            </w:r>
          </w:p>
          <w:p w14:paraId="5156C645" w14:textId="77777777" w:rsidR="00D3052F" w:rsidRPr="001303E1" w:rsidRDefault="00D3052F" w:rsidP="00907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± 3.46</w:t>
            </w:r>
          </w:p>
        </w:tc>
      </w:tr>
      <w:tr w:rsidR="00D3052F" w:rsidRPr="001303E1" w14:paraId="4F5AA7AD" w14:textId="77777777" w:rsidTr="0090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F5EFD" w14:textId="77777777" w:rsidR="00D3052F" w:rsidRPr="001303E1" w:rsidRDefault="00D3052F" w:rsidP="00907651">
            <w:pPr>
              <w:ind w:right="-18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treat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BC08A" w14:textId="77777777" w:rsidR="00D3052F" w:rsidRPr="001303E1" w:rsidRDefault="00D3052F" w:rsidP="00907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463.14</w:t>
            </w:r>
          </w:p>
          <w:p w14:paraId="1F56438E" w14:textId="77777777" w:rsidR="00D3052F" w:rsidRPr="001303E1" w:rsidRDefault="00D3052F" w:rsidP="00907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± 16.6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A54C2" w14:textId="77777777" w:rsidR="00D3052F" w:rsidRPr="001303E1" w:rsidRDefault="00D3052F" w:rsidP="00907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127.29</w:t>
            </w:r>
          </w:p>
          <w:p w14:paraId="49427CD4" w14:textId="77777777" w:rsidR="00D3052F" w:rsidRPr="001303E1" w:rsidRDefault="00D3052F" w:rsidP="00907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± 3.7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BAF81" w14:textId="77777777" w:rsidR="00D3052F" w:rsidRPr="001303E1" w:rsidRDefault="00D3052F" w:rsidP="00907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50 ± 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89D37" w14:textId="77777777" w:rsidR="00D3052F" w:rsidRPr="001303E1" w:rsidRDefault="00D3052F" w:rsidP="00907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2.59</w:t>
            </w:r>
          </w:p>
          <w:p w14:paraId="31C4070C" w14:textId="77777777" w:rsidR="00D3052F" w:rsidRPr="001303E1" w:rsidRDefault="00D3052F" w:rsidP="00907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± 0.0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F1673" w14:textId="77777777" w:rsidR="00D3052F" w:rsidRPr="001303E1" w:rsidRDefault="00D3052F" w:rsidP="00907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12.95</w:t>
            </w:r>
          </w:p>
          <w:p w14:paraId="1D1D115F" w14:textId="77777777" w:rsidR="00D3052F" w:rsidRPr="001303E1" w:rsidRDefault="00D3052F" w:rsidP="00907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± 0.4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029F2" w14:textId="77777777" w:rsidR="00D3052F" w:rsidRPr="001303E1" w:rsidRDefault="00D3052F" w:rsidP="00907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45.60</w:t>
            </w:r>
          </w:p>
          <w:p w14:paraId="75C63135" w14:textId="77777777" w:rsidR="00D3052F" w:rsidRPr="001303E1" w:rsidRDefault="00D3052F" w:rsidP="00907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± 6.12</w:t>
            </w:r>
          </w:p>
        </w:tc>
      </w:tr>
      <w:tr w:rsidR="00D3052F" w:rsidRPr="001303E1" w14:paraId="116098D9" w14:textId="77777777" w:rsidTr="00907651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8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DF8790" w14:textId="77777777" w:rsidR="00D3052F" w:rsidRPr="001303E1" w:rsidRDefault="00D3052F" w:rsidP="00907651">
            <w:pPr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9 ppb, experiment 1</w:t>
            </w:r>
          </w:p>
        </w:tc>
      </w:tr>
      <w:tr w:rsidR="00D3052F" w:rsidRPr="001303E1" w14:paraId="67C01EAF" w14:textId="77777777" w:rsidTr="0090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48823" w14:textId="77777777" w:rsidR="00D3052F" w:rsidRPr="001303E1" w:rsidRDefault="00D3052F" w:rsidP="00907651">
            <w:pPr>
              <w:ind w:right="-18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76F40" w14:textId="77777777" w:rsidR="00D3052F" w:rsidRPr="001303E1" w:rsidRDefault="00D3052F" w:rsidP="00907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401.00</w:t>
            </w:r>
          </w:p>
          <w:p w14:paraId="2DF39722" w14:textId="77777777" w:rsidR="00D3052F" w:rsidRPr="001303E1" w:rsidRDefault="00D3052F" w:rsidP="00907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± 44.8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9C59F" w14:textId="77777777" w:rsidR="00D3052F" w:rsidRPr="001303E1" w:rsidRDefault="00D3052F" w:rsidP="00907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113.00</w:t>
            </w:r>
          </w:p>
          <w:p w14:paraId="2D1F4F89" w14:textId="77777777" w:rsidR="00D3052F" w:rsidRPr="001303E1" w:rsidRDefault="00D3052F" w:rsidP="00907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± 14.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B0E77" w14:textId="77777777" w:rsidR="00D3052F" w:rsidRPr="001303E1" w:rsidRDefault="00D3052F" w:rsidP="00907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37 ± 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6C0F2" w14:textId="77777777" w:rsidR="00D3052F" w:rsidRPr="001303E1" w:rsidRDefault="00D3052F" w:rsidP="00907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3.00</w:t>
            </w:r>
          </w:p>
          <w:p w14:paraId="4944FC53" w14:textId="77777777" w:rsidR="00D3052F" w:rsidRPr="001303E1" w:rsidRDefault="00D3052F" w:rsidP="00907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± 0.1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0D204" w14:textId="77777777" w:rsidR="00D3052F" w:rsidRPr="001303E1" w:rsidRDefault="00D3052F" w:rsidP="00907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5E9CD" w14:textId="77777777" w:rsidR="00D3052F" w:rsidRPr="001303E1" w:rsidRDefault="00D3052F" w:rsidP="00907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43.93</w:t>
            </w:r>
          </w:p>
          <w:p w14:paraId="25772B2D" w14:textId="77777777" w:rsidR="00D3052F" w:rsidRPr="001303E1" w:rsidRDefault="00D3052F" w:rsidP="00907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± 3.27</w:t>
            </w:r>
          </w:p>
        </w:tc>
      </w:tr>
      <w:tr w:rsidR="00D3052F" w:rsidRPr="001303E1" w14:paraId="69345FA4" w14:textId="77777777" w:rsidTr="00907651">
        <w:trPr>
          <w:trHeight w:val="7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60866" w14:textId="77777777" w:rsidR="00D3052F" w:rsidRPr="001303E1" w:rsidRDefault="00D3052F" w:rsidP="00907651">
            <w:pPr>
              <w:ind w:right="-18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treat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D0F50" w14:textId="77777777" w:rsidR="00D3052F" w:rsidRPr="001303E1" w:rsidRDefault="00D3052F" w:rsidP="00907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421.86</w:t>
            </w:r>
          </w:p>
          <w:p w14:paraId="0E215D3D" w14:textId="77777777" w:rsidR="00D3052F" w:rsidRPr="001303E1" w:rsidRDefault="00D3052F" w:rsidP="00907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± 47.2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2934D" w14:textId="77777777" w:rsidR="00D3052F" w:rsidRPr="001303E1" w:rsidRDefault="00D3052F" w:rsidP="00907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106.57</w:t>
            </w:r>
          </w:p>
          <w:p w14:paraId="4AD9B5E8" w14:textId="77777777" w:rsidR="00D3052F" w:rsidRPr="001303E1" w:rsidRDefault="00D3052F" w:rsidP="00907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± 15.2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46352" w14:textId="77777777" w:rsidR="00D3052F" w:rsidRPr="001303E1" w:rsidRDefault="00D3052F" w:rsidP="00907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40 ± 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802F2B2" w14:textId="77777777" w:rsidR="00D3052F" w:rsidRPr="001303E1" w:rsidRDefault="00D3052F" w:rsidP="00907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2.58</w:t>
            </w:r>
          </w:p>
          <w:p w14:paraId="44254917" w14:textId="77777777" w:rsidR="00D3052F" w:rsidRPr="001303E1" w:rsidRDefault="00D3052F" w:rsidP="00907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± 0.2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571DA8F" w14:textId="77777777" w:rsidR="00D3052F" w:rsidRPr="001303E1" w:rsidRDefault="00D3052F" w:rsidP="00907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12.90</w:t>
            </w:r>
          </w:p>
          <w:p w14:paraId="5BDA8CAB" w14:textId="77777777" w:rsidR="00D3052F" w:rsidRPr="001303E1" w:rsidRDefault="00D3052F" w:rsidP="00907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± 1.2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14:paraId="6A536B76" w14:textId="77777777" w:rsidR="00D3052F" w:rsidRPr="001303E1" w:rsidRDefault="00D3052F" w:rsidP="00907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28.88</w:t>
            </w:r>
          </w:p>
          <w:p w14:paraId="1D4E8AED" w14:textId="77777777" w:rsidR="00D3052F" w:rsidRPr="001303E1" w:rsidRDefault="00D3052F" w:rsidP="00907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± 2.78</w:t>
            </w:r>
          </w:p>
        </w:tc>
      </w:tr>
      <w:tr w:rsidR="00D3052F" w:rsidRPr="001303E1" w14:paraId="2E04E970" w14:textId="77777777" w:rsidTr="0090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46039A" w14:textId="77777777" w:rsidR="00D3052F" w:rsidRPr="001303E1" w:rsidRDefault="00D3052F" w:rsidP="00907651">
            <w:pPr>
              <w:rPr>
                <w:rFonts w:ascii="Arial" w:hAnsi="Arial" w:cs="Arial"/>
                <w:b w:val="0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9 ppb, experiment 2</w:t>
            </w:r>
          </w:p>
        </w:tc>
      </w:tr>
      <w:tr w:rsidR="00D3052F" w:rsidRPr="001303E1" w14:paraId="7ABFEB88" w14:textId="77777777" w:rsidTr="00907651">
        <w:trPr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C33E6" w14:textId="77777777" w:rsidR="00D3052F" w:rsidRPr="001303E1" w:rsidRDefault="00D3052F" w:rsidP="00907651">
            <w:pPr>
              <w:ind w:right="-18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FB998" w14:textId="77777777" w:rsidR="00D3052F" w:rsidRPr="001303E1" w:rsidRDefault="00D3052F" w:rsidP="00907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416.36</w:t>
            </w:r>
          </w:p>
          <w:p w14:paraId="51E00184" w14:textId="77777777" w:rsidR="00D3052F" w:rsidRPr="001303E1" w:rsidRDefault="00D3052F" w:rsidP="00907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± 9.8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70431" w14:textId="77777777" w:rsidR="00D3052F" w:rsidRPr="001303E1" w:rsidRDefault="00D3052F" w:rsidP="00907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71.05</w:t>
            </w:r>
          </w:p>
          <w:p w14:paraId="37587A1B" w14:textId="77777777" w:rsidR="00D3052F" w:rsidRPr="001303E1" w:rsidRDefault="00D3052F" w:rsidP="00907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± 5.3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14163" w14:textId="77777777" w:rsidR="00D3052F" w:rsidRPr="001303E1" w:rsidRDefault="00D3052F" w:rsidP="00907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38 ± 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0465C2A" w14:textId="77777777" w:rsidR="00D3052F" w:rsidRPr="001303E1" w:rsidRDefault="00D3052F" w:rsidP="00907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1.91</w:t>
            </w:r>
          </w:p>
          <w:p w14:paraId="664A91FE" w14:textId="77777777" w:rsidR="00D3052F" w:rsidRPr="001303E1" w:rsidRDefault="00D3052F" w:rsidP="00907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± 0.1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5CFBC33" w14:textId="77777777" w:rsidR="00D3052F" w:rsidRPr="001303E1" w:rsidRDefault="00D3052F" w:rsidP="00907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14:paraId="1D73E531" w14:textId="77777777" w:rsidR="00D3052F" w:rsidRPr="001303E1" w:rsidRDefault="00D3052F" w:rsidP="00907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46.17</w:t>
            </w:r>
          </w:p>
          <w:p w14:paraId="022C5B87" w14:textId="77777777" w:rsidR="00D3052F" w:rsidRPr="001303E1" w:rsidRDefault="00D3052F" w:rsidP="009076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± 3.82</w:t>
            </w:r>
          </w:p>
        </w:tc>
      </w:tr>
      <w:tr w:rsidR="00D3052F" w:rsidRPr="001303E1" w14:paraId="5058D8EB" w14:textId="77777777" w:rsidTr="00907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FBBC808" w14:textId="77777777" w:rsidR="00D3052F" w:rsidRPr="001303E1" w:rsidRDefault="00D3052F" w:rsidP="00907651">
            <w:pPr>
              <w:ind w:right="-18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treat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1F59C9E" w14:textId="77777777" w:rsidR="00D3052F" w:rsidRPr="001303E1" w:rsidRDefault="00D3052F" w:rsidP="00907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384.27</w:t>
            </w:r>
          </w:p>
          <w:p w14:paraId="56863EB3" w14:textId="77777777" w:rsidR="00D3052F" w:rsidRPr="001303E1" w:rsidRDefault="00D3052F" w:rsidP="00907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± 15.9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720490B" w14:textId="77777777" w:rsidR="00D3052F" w:rsidRPr="001303E1" w:rsidRDefault="00D3052F" w:rsidP="00907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52.73</w:t>
            </w:r>
          </w:p>
          <w:p w14:paraId="2C9F1A0B" w14:textId="77777777" w:rsidR="00D3052F" w:rsidRPr="001303E1" w:rsidRDefault="00D3052F" w:rsidP="00907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± 5.3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EB6D2F6" w14:textId="77777777" w:rsidR="00D3052F" w:rsidRPr="001303E1" w:rsidRDefault="00D3052F" w:rsidP="00907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27 ± 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6C825B1" w14:textId="77777777" w:rsidR="00D3052F" w:rsidRPr="001303E1" w:rsidRDefault="00D3052F" w:rsidP="00907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1.43</w:t>
            </w:r>
          </w:p>
          <w:p w14:paraId="775B0117" w14:textId="77777777" w:rsidR="00D3052F" w:rsidRPr="001303E1" w:rsidRDefault="00D3052F" w:rsidP="00907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± 0.1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945D10E" w14:textId="77777777" w:rsidR="00D3052F" w:rsidRPr="001303E1" w:rsidRDefault="00D3052F" w:rsidP="00907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14.32</w:t>
            </w:r>
          </w:p>
          <w:p w14:paraId="0671F01D" w14:textId="77777777" w:rsidR="00D3052F" w:rsidRPr="001303E1" w:rsidRDefault="00D3052F" w:rsidP="00907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± 1.6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C153CE9" w14:textId="77777777" w:rsidR="00D3052F" w:rsidRPr="001303E1" w:rsidRDefault="00D3052F" w:rsidP="00907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27.03</w:t>
            </w:r>
          </w:p>
          <w:p w14:paraId="35CE8F36" w14:textId="77777777" w:rsidR="00D3052F" w:rsidRPr="001303E1" w:rsidRDefault="00D3052F" w:rsidP="009076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6"/>
              </w:rPr>
            </w:pPr>
            <w:r w:rsidRPr="001303E1">
              <w:rPr>
                <w:rFonts w:ascii="Arial" w:hAnsi="Arial" w:cs="Arial"/>
                <w:sz w:val="18"/>
                <w:szCs w:val="16"/>
              </w:rPr>
              <w:t>± 2.21</w:t>
            </w:r>
          </w:p>
        </w:tc>
      </w:tr>
    </w:tbl>
    <w:p w14:paraId="7B868217" w14:textId="77777777" w:rsidR="00D3052F" w:rsidRPr="001303E1" w:rsidRDefault="00D3052F" w:rsidP="00D3052F">
      <w:pPr>
        <w:rPr>
          <w:rFonts w:ascii="Arial" w:hAnsi="Arial" w:cs="Arial"/>
          <w:sz w:val="12"/>
          <w:szCs w:val="20"/>
        </w:rPr>
      </w:pPr>
    </w:p>
    <w:p w14:paraId="72399A92" w14:textId="77777777" w:rsidR="00D3052F" w:rsidRPr="001303E1" w:rsidRDefault="00D3052F" w:rsidP="00D3052F">
      <w:pPr>
        <w:rPr>
          <w:rFonts w:ascii="Arial" w:hAnsi="Arial" w:cs="Arial"/>
          <w:sz w:val="16"/>
          <w:szCs w:val="20"/>
        </w:rPr>
      </w:pPr>
      <w:r w:rsidRPr="001303E1">
        <w:rPr>
          <w:rFonts w:ascii="Arial" w:hAnsi="Arial" w:cs="Arial"/>
          <w:sz w:val="16"/>
          <w:szCs w:val="20"/>
        </w:rPr>
        <w:t xml:space="preserve">Numbers shown are means </w:t>
      </w:r>
      <w:r w:rsidRPr="001303E1">
        <w:rPr>
          <w:rFonts w:ascii="Arial" w:hAnsi="Arial" w:cs="Arial"/>
          <w:sz w:val="16"/>
          <w:szCs w:val="16"/>
        </w:rPr>
        <w:t>± s.e.m.</w:t>
      </w:r>
    </w:p>
    <w:sectPr w:rsidR="00D3052F" w:rsidRPr="001303E1" w:rsidSect="004435B0">
      <w:footerReference w:type="default" r:id="rId6"/>
      <w:pgSz w:w="11906" w:h="16838"/>
      <w:pgMar w:top="1417" w:right="1416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C58403" w14:textId="77777777" w:rsidR="00647EF1" w:rsidRDefault="00647EF1">
      <w:pPr>
        <w:spacing w:line="240" w:lineRule="auto"/>
      </w:pPr>
      <w:r>
        <w:separator/>
      </w:r>
    </w:p>
  </w:endnote>
  <w:endnote w:type="continuationSeparator" w:id="0">
    <w:p w14:paraId="35796941" w14:textId="77777777" w:rsidR="00647EF1" w:rsidRDefault="00647EF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503382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298C90" w14:textId="77777777" w:rsidR="00E17795" w:rsidRDefault="00057B8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94FB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E0252C4" w14:textId="77777777" w:rsidR="00E17795" w:rsidRDefault="00345D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3286C2" w14:textId="77777777" w:rsidR="00647EF1" w:rsidRDefault="00647EF1">
      <w:pPr>
        <w:spacing w:line="240" w:lineRule="auto"/>
      </w:pPr>
      <w:r>
        <w:separator/>
      </w:r>
    </w:p>
  </w:footnote>
  <w:footnote w:type="continuationSeparator" w:id="0">
    <w:p w14:paraId="71C6E92A" w14:textId="77777777" w:rsidR="00647EF1" w:rsidRDefault="00647EF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052F"/>
    <w:rsid w:val="0004652D"/>
    <w:rsid w:val="00057B82"/>
    <w:rsid w:val="00196E93"/>
    <w:rsid w:val="002978BF"/>
    <w:rsid w:val="00345D45"/>
    <w:rsid w:val="004343F7"/>
    <w:rsid w:val="00440C3E"/>
    <w:rsid w:val="00594FB4"/>
    <w:rsid w:val="005A5E23"/>
    <w:rsid w:val="006043BF"/>
    <w:rsid w:val="00647EF1"/>
    <w:rsid w:val="00C747AB"/>
    <w:rsid w:val="00D3052F"/>
    <w:rsid w:val="00D74CA2"/>
    <w:rsid w:val="00D77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FB2DD"/>
  <w15:chartTrackingRefBased/>
  <w15:docId w15:val="{BAEA7940-3646-48B4-8C9D-95D73B7AB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52F"/>
    <w:pPr>
      <w:spacing w:after="0" w:line="360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052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3052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D3052F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052F"/>
    <w:rPr>
      <w:rFonts w:eastAsiaTheme="minorEastAsia"/>
      <w:lang w:val="en-US"/>
    </w:rPr>
  </w:style>
  <w:style w:type="paragraph" w:customStyle="1" w:styleId="TableContents">
    <w:name w:val="Table Contents"/>
    <w:basedOn w:val="Normal"/>
    <w:rsid w:val="00D3052F"/>
    <w:pPr>
      <w:widowControl w:val="0"/>
      <w:suppressLineNumbers/>
      <w:suppressAutoHyphens/>
      <w:spacing w:line="240" w:lineRule="auto"/>
    </w:pPr>
    <w:rPr>
      <w:rFonts w:ascii="Liberation Serif" w:eastAsia="Droid Sans Fallback" w:hAnsi="Liberation Serif" w:cs="FreeSans"/>
      <w:sz w:val="24"/>
      <w:szCs w:val="24"/>
      <w:lang w:eastAsia="zh-CN" w:bidi="hi-IN"/>
    </w:rPr>
  </w:style>
  <w:style w:type="character" w:styleId="LineNumber">
    <w:name w:val="line number"/>
    <w:basedOn w:val="DefaultParagraphFont"/>
    <w:uiPriority w:val="99"/>
    <w:semiHidden/>
    <w:unhideWhenUsed/>
    <w:rsid w:val="00D3052F"/>
  </w:style>
  <w:style w:type="paragraph" w:styleId="BalloonText">
    <w:name w:val="Balloon Text"/>
    <w:basedOn w:val="Normal"/>
    <w:link w:val="BalloonTextChar"/>
    <w:uiPriority w:val="99"/>
    <w:semiHidden/>
    <w:unhideWhenUsed/>
    <w:rsid w:val="00440C3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C3E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Tison</dc:creator>
  <cp:keywords/>
  <dc:description/>
  <cp:lastModifiedBy>chn off31</cp:lastModifiedBy>
  <cp:revision>11</cp:revision>
  <dcterms:created xsi:type="dcterms:W3CDTF">2019-03-01T15:24:00Z</dcterms:created>
  <dcterms:modified xsi:type="dcterms:W3CDTF">2020-10-21T22:55:00Z</dcterms:modified>
</cp:coreProperties>
</file>